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48E05" w14:textId="37392F00" w:rsidR="009C73C1" w:rsidRPr="009C73C1" w:rsidRDefault="009C73C1">
      <w:pPr>
        <w:rPr>
          <w:rFonts w:asciiTheme="majorBidi" w:hAnsiTheme="majorBidi" w:cstheme="majorBidi"/>
          <w:sz w:val="24"/>
          <w:szCs w:val="24"/>
        </w:rPr>
      </w:pPr>
      <w:r w:rsidRPr="009C73C1">
        <w:rPr>
          <w:rFonts w:asciiTheme="majorBidi" w:hAnsiTheme="majorBidi" w:cstheme="majorBidi"/>
          <w:sz w:val="24"/>
          <w:szCs w:val="24"/>
        </w:rPr>
        <w:t>Table1. List of primers used in this study.</w:t>
      </w:r>
    </w:p>
    <w:tbl>
      <w:tblPr>
        <w:tblStyle w:val="GridTable5Dark-Accent3"/>
        <w:tblW w:w="5356" w:type="pct"/>
        <w:tblLook w:val="04A0" w:firstRow="1" w:lastRow="0" w:firstColumn="1" w:lastColumn="0" w:noHBand="0" w:noVBand="1"/>
      </w:tblPr>
      <w:tblGrid>
        <w:gridCol w:w="1468"/>
        <w:gridCol w:w="8548"/>
      </w:tblGrid>
      <w:tr w:rsidR="00C4261E" w:rsidRPr="009C73C1" w14:paraId="7FD92E0C" w14:textId="77777777" w:rsidTr="00E96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191EA9D2" w14:textId="4B08B47D" w:rsidR="00C4261E" w:rsidRPr="006C0E50" w:rsidRDefault="00C4261E" w:rsidP="009C73C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4267" w:type="pct"/>
          </w:tcPr>
          <w:p w14:paraId="4865AE36" w14:textId="0D24FC8F" w:rsidR="00C4261E" w:rsidRPr="006C0E50" w:rsidRDefault="00C4261E" w:rsidP="00C426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4261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9C73C1" w:rsidRPr="009C73C1" w14:paraId="05170DFD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6421F5A" w14:textId="715206FA" w:rsidR="009C73C1" w:rsidRPr="009C73C1" w:rsidRDefault="009C73C1" w:rsidP="009C73C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PO13</w:t>
            </w:r>
          </w:p>
        </w:tc>
        <w:tc>
          <w:tcPr>
            <w:tcW w:w="4267" w:type="pct"/>
            <w:hideMark/>
          </w:tcPr>
          <w:p w14:paraId="585A0131" w14:textId="5E8FDBF8" w:rsidR="009C73C1" w:rsidRPr="006C0E50" w:rsidRDefault="00C4261E" w:rsidP="009C73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4A410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9C73C1"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GCTGCACCAGCTCTACTAT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C73C1" w:rsidRPr="009C73C1" w14:paraId="643F31BC" w14:textId="77777777" w:rsidTr="00E96AFA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681030C4" w14:textId="1BEC2DA4" w:rsidR="009C73C1" w:rsidRPr="009C73C1" w:rsidRDefault="009C73C1" w:rsidP="009C73C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0" w:name="RANGE!D18"/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PO13</w:t>
            </w:r>
            <w:bookmarkEnd w:id="0"/>
          </w:p>
        </w:tc>
        <w:tc>
          <w:tcPr>
            <w:tcW w:w="4267" w:type="pct"/>
            <w:hideMark/>
          </w:tcPr>
          <w:p w14:paraId="6080655F" w14:textId="044B9A26" w:rsidR="009C73C1" w:rsidRPr="006C0E50" w:rsidRDefault="00C4261E" w:rsidP="009C73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1" w:name="RANGE!C18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="009C73C1"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GCCTGGAAGAGTCGTACC</w:t>
            </w:r>
            <w:bookmarkEnd w:id="1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C73C1" w:rsidRPr="009C73C1" w14:paraId="5DCAE7F2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B4D9FA0" w14:textId="7CC79E94" w:rsidR="009C73C1" w:rsidRPr="009C73C1" w:rsidRDefault="009C73C1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PNB1</w:t>
            </w:r>
          </w:p>
        </w:tc>
        <w:tc>
          <w:tcPr>
            <w:tcW w:w="4267" w:type="pct"/>
            <w:noWrap/>
            <w:hideMark/>
          </w:tcPr>
          <w:p w14:paraId="6763EC16" w14:textId="4EEA0610" w:rsidR="009C73C1" w:rsidRPr="006C0E50" w:rsidRDefault="00C4261E" w:rsidP="009C7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2" w:name="RANGE!C19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="009C73C1"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TGGAGGGAGGAAGTAAGGGAA</w:t>
            </w:r>
            <w:bookmarkEnd w:id="2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C73C1" w:rsidRPr="009C73C1" w14:paraId="522FFC08" w14:textId="77777777" w:rsidTr="00E96AFA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6FDD0085" w14:textId="111B83C9" w:rsidR="009C73C1" w:rsidRPr="009C73C1" w:rsidRDefault="009C73C1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PNB1</w:t>
            </w:r>
          </w:p>
        </w:tc>
        <w:tc>
          <w:tcPr>
            <w:tcW w:w="4267" w:type="pct"/>
            <w:hideMark/>
          </w:tcPr>
          <w:p w14:paraId="4C3106F4" w14:textId="6724B103" w:rsidR="009C73C1" w:rsidRPr="006C0E50" w:rsidRDefault="00C4261E" w:rsidP="009C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3" w:name="RANGE!C20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="009C73C1"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TGTGAGGCAGAACTAGGC</w:t>
            </w:r>
            <w:bookmarkEnd w:id="3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716F8973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2F0E41A" w14:textId="38310B50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XPO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67" w:type="pct"/>
            <w:noWrap/>
            <w:hideMark/>
          </w:tcPr>
          <w:p w14:paraId="2BE915F0" w14:textId="27FC3A3C" w:rsidR="00E96AFA" w:rsidRPr="006C0E50" w:rsidRDefault="00E96AFA" w:rsidP="009C7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CAGCTACATGCCTTACC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34650195" w14:textId="77777777" w:rsidTr="00E96AFA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025CADE8" w14:textId="0F6CFFD3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XPO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67" w:type="pct"/>
            <w:noWrap/>
            <w:hideMark/>
          </w:tcPr>
          <w:p w14:paraId="5EF8F178" w14:textId="654877FC" w:rsidR="00E96AFA" w:rsidRPr="006C0E50" w:rsidRDefault="00E96AFA" w:rsidP="009C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4" w:name="RANGE!C26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GTGGTGTCTGCTTGATTA</w:t>
            </w:r>
            <w:bookmarkEnd w:id="4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018417BF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626C1EAE" w14:textId="5133811D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NPO2</w:t>
            </w:r>
          </w:p>
        </w:tc>
        <w:tc>
          <w:tcPr>
            <w:tcW w:w="4267" w:type="pct"/>
            <w:noWrap/>
            <w:hideMark/>
          </w:tcPr>
          <w:p w14:paraId="21FA7E88" w14:textId="081CBD64" w:rsidR="00E96AFA" w:rsidRPr="006C0E50" w:rsidRDefault="00E96AFA" w:rsidP="009C7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GGAATCCCAACTGCTCCT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4A9D6598" w14:textId="77777777" w:rsidTr="00E96AFA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EC2D959" w14:textId="291FAA94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NPO2</w:t>
            </w:r>
          </w:p>
        </w:tc>
        <w:tc>
          <w:tcPr>
            <w:tcW w:w="4267" w:type="pct"/>
            <w:noWrap/>
            <w:hideMark/>
          </w:tcPr>
          <w:p w14:paraId="438FB0C9" w14:textId="2896E462" w:rsidR="00E96AFA" w:rsidRPr="006C0E50" w:rsidRDefault="00E96AFA" w:rsidP="009C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CACCGTTTTTCCTTCTC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106DC934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B8CC153" w14:textId="66174536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PO11</w:t>
            </w:r>
          </w:p>
        </w:tc>
        <w:tc>
          <w:tcPr>
            <w:tcW w:w="4267" w:type="pct"/>
            <w:noWrap/>
            <w:hideMark/>
          </w:tcPr>
          <w:p w14:paraId="5BAFB184" w14:textId="61063988" w:rsidR="00E96AFA" w:rsidRPr="006C0E50" w:rsidRDefault="00E96AFA" w:rsidP="009C7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TGTGAAACTGCTGGGTCA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3D7CCF78" w14:textId="77777777" w:rsidTr="00E96AFA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7FD708D4" w14:textId="36D339A8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PO11</w:t>
            </w:r>
          </w:p>
        </w:tc>
        <w:tc>
          <w:tcPr>
            <w:tcW w:w="4267" w:type="pct"/>
            <w:noWrap/>
            <w:hideMark/>
          </w:tcPr>
          <w:p w14:paraId="5ECC96B2" w14:textId="1F36FE0D" w:rsidR="00E96AFA" w:rsidRPr="006C0E50" w:rsidRDefault="00E96AFA" w:rsidP="009C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TATCCTGACTGGTGGCC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701E08F6" w14:textId="77777777" w:rsidTr="00E9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8C9E9B7" w14:textId="3B22A22A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XPO1</w:t>
            </w:r>
          </w:p>
        </w:tc>
        <w:tc>
          <w:tcPr>
            <w:tcW w:w="4267" w:type="pct"/>
            <w:noWrap/>
            <w:hideMark/>
          </w:tcPr>
          <w:p w14:paraId="783010BF" w14:textId="246589BE" w:rsidR="00E96AFA" w:rsidRPr="006C0E50" w:rsidRDefault="00E96AFA" w:rsidP="009C7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GCTGAAAACTCAACCGA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96AFA" w:rsidRPr="009C73C1" w14:paraId="3A1A9A96" w14:textId="77777777" w:rsidTr="00E96AFA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6F4A15E0" w14:textId="57EA7C9E" w:rsidR="00E96AFA" w:rsidRPr="009C73C1" w:rsidRDefault="00E96AFA" w:rsidP="009C73C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XPO1</w:t>
            </w:r>
          </w:p>
        </w:tc>
        <w:tc>
          <w:tcPr>
            <w:tcW w:w="4267" w:type="pct"/>
            <w:noWrap/>
            <w:hideMark/>
          </w:tcPr>
          <w:p w14:paraId="4B4AC425" w14:textId="0D6B0D0F" w:rsidR="00E96AFA" w:rsidRPr="006C0E50" w:rsidRDefault="00E96AFA" w:rsidP="009C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’-</w:t>
            </w:r>
            <w:r w:rsidRPr="006C0E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AGGAGTAGGGGGTGTAG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’</w:t>
            </w:r>
          </w:p>
        </w:tc>
      </w:tr>
    </w:tbl>
    <w:p w14:paraId="5464411B" w14:textId="77777777" w:rsidR="00A516CC" w:rsidRPr="009C73C1" w:rsidRDefault="00A516CC">
      <w:pPr>
        <w:rPr>
          <w:rFonts w:asciiTheme="majorBidi" w:hAnsiTheme="majorBidi" w:cstheme="majorBidi"/>
          <w:sz w:val="24"/>
          <w:szCs w:val="24"/>
        </w:rPr>
      </w:pPr>
    </w:p>
    <w:sectPr w:rsidR="00A516CC" w:rsidRPr="009C7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96446" w14:textId="77777777" w:rsidR="006936B6" w:rsidRDefault="006936B6" w:rsidP="006C0E50">
      <w:pPr>
        <w:spacing w:after="0" w:line="240" w:lineRule="auto"/>
      </w:pPr>
      <w:r>
        <w:separator/>
      </w:r>
    </w:p>
  </w:endnote>
  <w:endnote w:type="continuationSeparator" w:id="0">
    <w:p w14:paraId="539FFBEE" w14:textId="77777777" w:rsidR="006936B6" w:rsidRDefault="006936B6" w:rsidP="006C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B7E5B" w14:textId="77777777" w:rsidR="006936B6" w:rsidRDefault="006936B6" w:rsidP="006C0E50">
      <w:pPr>
        <w:spacing w:after="0" w:line="240" w:lineRule="auto"/>
      </w:pPr>
      <w:r>
        <w:separator/>
      </w:r>
    </w:p>
  </w:footnote>
  <w:footnote w:type="continuationSeparator" w:id="0">
    <w:p w14:paraId="6B1BD131" w14:textId="77777777" w:rsidR="006936B6" w:rsidRDefault="006936B6" w:rsidP="006C0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16"/>
    <w:rsid w:val="00000E92"/>
    <w:rsid w:val="00007C03"/>
    <w:rsid w:val="00037F0C"/>
    <w:rsid w:val="000A29B0"/>
    <w:rsid w:val="002020E2"/>
    <w:rsid w:val="00223B16"/>
    <w:rsid w:val="002511DA"/>
    <w:rsid w:val="00273B37"/>
    <w:rsid w:val="00320202"/>
    <w:rsid w:val="00367D0B"/>
    <w:rsid w:val="00371CB7"/>
    <w:rsid w:val="00384743"/>
    <w:rsid w:val="003B3B25"/>
    <w:rsid w:val="003D1BBB"/>
    <w:rsid w:val="003E0465"/>
    <w:rsid w:val="003F03AC"/>
    <w:rsid w:val="0042463C"/>
    <w:rsid w:val="00495777"/>
    <w:rsid w:val="004A410F"/>
    <w:rsid w:val="00540BA6"/>
    <w:rsid w:val="00551641"/>
    <w:rsid w:val="005A36C7"/>
    <w:rsid w:val="005B0E09"/>
    <w:rsid w:val="0064008C"/>
    <w:rsid w:val="006936B6"/>
    <w:rsid w:val="006C0E50"/>
    <w:rsid w:val="00771C6F"/>
    <w:rsid w:val="00830F6B"/>
    <w:rsid w:val="008519FB"/>
    <w:rsid w:val="008555C9"/>
    <w:rsid w:val="00915437"/>
    <w:rsid w:val="009169DA"/>
    <w:rsid w:val="00947268"/>
    <w:rsid w:val="009516C7"/>
    <w:rsid w:val="009526B7"/>
    <w:rsid w:val="0095770B"/>
    <w:rsid w:val="009A61BF"/>
    <w:rsid w:val="009C73C1"/>
    <w:rsid w:val="009D417E"/>
    <w:rsid w:val="00A001B4"/>
    <w:rsid w:val="00A21541"/>
    <w:rsid w:val="00A25270"/>
    <w:rsid w:val="00A27429"/>
    <w:rsid w:val="00A3682A"/>
    <w:rsid w:val="00A43557"/>
    <w:rsid w:val="00A516CC"/>
    <w:rsid w:val="00A85E22"/>
    <w:rsid w:val="00AF5820"/>
    <w:rsid w:val="00B0573D"/>
    <w:rsid w:val="00B51D65"/>
    <w:rsid w:val="00B81633"/>
    <w:rsid w:val="00B87D25"/>
    <w:rsid w:val="00BC147B"/>
    <w:rsid w:val="00C307EC"/>
    <w:rsid w:val="00C4123E"/>
    <w:rsid w:val="00C4261E"/>
    <w:rsid w:val="00C53B97"/>
    <w:rsid w:val="00C57192"/>
    <w:rsid w:val="00CA0DBC"/>
    <w:rsid w:val="00CC3909"/>
    <w:rsid w:val="00CE6E2B"/>
    <w:rsid w:val="00CF52A2"/>
    <w:rsid w:val="00D00B94"/>
    <w:rsid w:val="00D13B12"/>
    <w:rsid w:val="00D32607"/>
    <w:rsid w:val="00DF230E"/>
    <w:rsid w:val="00E07D3E"/>
    <w:rsid w:val="00E15982"/>
    <w:rsid w:val="00E22C60"/>
    <w:rsid w:val="00E96AFA"/>
    <w:rsid w:val="00ED0E43"/>
    <w:rsid w:val="00ED3219"/>
    <w:rsid w:val="00EE2794"/>
    <w:rsid w:val="00EE3493"/>
    <w:rsid w:val="00F24B4E"/>
    <w:rsid w:val="00F42D1A"/>
    <w:rsid w:val="00FC2DD4"/>
    <w:rsid w:val="00FF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F3943"/>
  <w15:chartTrackingRefBased/>
  <w15:docId w15:val="{597EB6F4-A7A8-48F3-8E82-593785B2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E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E50"/>
  </w:style>
  <w:style w:type="paragraph" w:styleId="Footer">
    <w:name w:val="footer"/>
    <w:basedOn w:val="Normal"/>
    <w:link w:val="FooterChar"/>
    <w:uiPriority w:val="99"/>
    <w:unhideWhenUsed/>
    <w:rsid w:val="006C0E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E50"/>
  </w:style>
  <w:style w:type="table" w:styleId="GridTable5Dark-Accent3">
    <w:name w:val="Grid Table 5 Dark Accent 3"/>
    <w:basedOn w:val="TableNormal"/>
    <w:uiPriority w:val="50"/>
    <w:rsid w:val="006C0E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4">
    <w:name w:val="Plain Table 4"/>
    <w:basedOn w:val="TableNormal"/>
    <w:uiPriority w:val="44"/>
    <w:rsid w:val="009C73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9C73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3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an zhd</dc:creator>
  <cp:keywords/>
  <dc:description/>
  <cp:lastModifiedBy>bisan zhd</cp:lastModifiedBy>
  <cp:revision>5</cp:revision>
  <dcterms:created xsi:type="dcterms:W3CDTF">2020-08-08T19:07:00Z</dcterms:created>
  <dcterms:modified xsi:type="dcterms:W3CDTF">2020-09-07T16:34:00Z</dcterms:modified>
</cp:coreProperties>
</file>